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74AF" w:rsidRPr="00A14AB2" w:rsidRDefault="00A774AF" w:rsidP="00A774AF">
      <w:pPr>
        <w:spacing w:before="240" w:after="0"/>
        <w:rPr>
          <w:rFonts w:ascii="Times New Roman" w:hAnsi="Times New Roman" w:cs="Times New Roman"/>
          <w:sz w:val="20"/>
          <w:szCs w:val="20"/>
        </w:rPr>
      </w:pPr>
      <w:r w:rsidRPr="00A14AB2">
        <w:rPr>
          <w:rFonts w:ascii="Times New Roman" w:hAnsi="Times New Roman" w:cs="Times New Roman"/>
          <w:sz w:val="20"/>
          <w:szCs w:val="20"/>
        </w:rPr>
        <w:t>S2 Table: Detailed Eligibility Criteria</w:t>
      </w:r>
    </w:p>
    <w:tbl>
      <w:tblPr>
        <w:tblStyle w:val="TableGrid1"/>
        <w:tblW w:w="10655" w:type="dxa"/>
        <w:tblInd w:w="-147" w:type="dxa"/>
        <w:tblLook w:val="04A0" w:firstRow="1" w:lastRow="0" w:firstColumn="1" w:lastColumn="0" w:noHBand="0" w:noVBand="1"/>
      </w:tblPr>
      <w:tblGrid>
        <w:gridCol w:w="1894"/>
        <w:gridCol w:w="4717"/>
        <w:gridCol w:w="4044"/>
      </w:tblGrid>
      <w:tr w:rsidR="00A774AF" w:rsidRPr="00A14AB2" w:rsidTr="00D22DD5">
        <w:trPr>
          <w:trHeight w:val="329"/>
        </w:trPr>
        <w:tc>
          <w:tcPr>
            <w:tcW w:w="1894" w:type="dxa"/>
          </w:tcPr>
          <w:p w:rsidR="00A774AF" w:rsidRPr="00A14AB2" w:rsidRDefault="00A774AF" w:rsidP="00DE76A7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</w:p>
        </w:tc>
        <w:tc>
          <w:tcPr>
            <w:tcW w:w="4717" w:type="dxa"/>
          </w:tcPr>
          <w:p w:rsidR="00A774AF" w:rsidRPr="00A14AB2" w:rsidRDefault="00A774AF" w:rsidP="00DE76A7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Inclusion criteria</w:t>
            </w:r>
          </w:p>
        </w:tc>
        <w:tc>
          <w:tcPr>
            <w:tcW w:w="4044" w:type="dxa"/>
          </w:tcPr>
          <w:p w:rsidR="00A774AF" w:rsidRPr="00A14AB2" w:rsidRDefault="00A774AF" w:rsidP="00DE76A7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Exclusion criteria</w:t>
            </w:r>
          </w:p>
        </w:tc>
      </w:tr>
      <w:tr w:rsidR="00A774AF" w:rsidRPr="00A14AB2" w:rsidTr="00D22DD5">
        <w:trPr>
          <w:trHeight w:val="862"/>
        </w:trPr>
        <w:tc>
          <w:tcPr>
            <w:tcW w:w="1894" w:type="dxa"/>
          </w:tcPr>
          <w:p w:rsidR="00A774AF" w:rsidRPr="00A14AB2" w:rsidRDefault="00A774AF" w:rsidP="00DE76A7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4717" w:type="dxa"/>
          </w:tcPr>
          <w:p w:rsidR="00A774AF" w:rsidRPr="00A14AB2" w:rsidRDefault="00A774AF" w:rsidP="00DE76A7">
            <w:pPr>
              <w:spacing w:after="120" w:line="36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ixed designs </w:t>
            </w:r>
          </w:p>
          <w:p w:rsidR="00A774AF" w:rsidRPr="00A14AB2" w:rsidRDefault="00A774AF" w:rsidP="00DE76A7">
            <w:pPr>
              <w:spacing w:after="12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Cs/>
                <w:sz w:val="20"/>
                <w:szCs w:val="20"/>
              </w:rPr>
              <w:t>Including: RCTs, before-after designs, comparative cohort, cross-sectional surveys, and qualitative studies</w:t>
            </w:r>
          </w:p>
        </w:tc>
        <w:tc>
          <w:tcPr>
            <w:tcW w:w="4044" w:type="dxa"/>
          </w:tcPr>
          <w:p w:rsidR="00A774AF" w:rsidRPr="00A14AB2" w:rsidRDefault="00A774AF" w:rsidP="00DE76A7">
            <w:pPr>
              <w:spacing w:after="120" w:line="36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Cs/>
                <w:sz w:val="20"/>
                <w:szCs w:val="20"/>
              </w:rPr>
              <w:t>Case studies only</w:t>
            </w:r>
          </w:p>
          <w:p w:rsidR="00A774AF" w:rsidRPr="00A14AB2" w:rsidRDefault="00A774AF" w:rsidP="00DE76A7">
            <w:pPr>
              <w:spacing w:after="12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Cs/>
                <w:sz w:val="20"/>
                <w:szCs w:val="20"/>
              </w:rPr>
              <w:t>Editorials/ protocols/ scientific meeting abstracts for which full data could not be obtained.</w:t>
            </w:r>
          </w:p>
        </w:tc>
      </w:tr>
      <w:tr w:rsidR="00A774AF" w:rsidRPr="00A14AB2" w:rsidTr="00D22DD5">
        <w:trPr>
          <w:trHeight w:val="1725"/>
        </w:trPr>
        <w:tc>
          <w:tcPr>
            <w:tcW w:w="1894" w:type="dxa"/>
          </w:tcPr>
          <w:p w:rsidR="00A774AF" w:rsidRPr="00A14AB2" w:rsidRDefault="00A774AF" w:rsidP="00DE76A7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Participants and conditions of interest</w:t>
            </w:r>
          </w:p>
        </w:tc>
        <w:tc>
          <w:tcPr>
            <w:tcW w:w="4717" w:type="dxa"/>
          </w:tcPr>
          <w:p w:rsidR="00A774AF" w:rsidRPr="00A14AB2" w:rsidRDefault="00A774AF" w:rsidP="00DE76A7">
            <w:pPr>
              <w:spacing w:after="12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14AB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dults ≥18yrs with MSK condition</w:t>
            </w:r>
          </w:p>
          <w:p w:rsidR="00A774AF" w:rsidRPr="00A14AB2" w:rsidRDefault="00A774AF" w:rsidP="00DE76A7">
            <w:pPr>
              <w:spacing w:after="12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:rsidR="00A774AF" w:rsidRPr="00A14AB2" w:rsidRDefault="00A774AF" w:rsidP="00DE76A7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14AB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NB: </w:t>
            </w:r>
            <w:r w:rsidRPr="00A14AB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xplicit focus on MSK was required at full text selection. At least 50% of the patient population was described as MSK </w:t>
            </w:r>
            <w:r w:rsidRPr="00A14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r </w:t>
            </w:r>
            <w:r w:rsidRPr="00A14AB2">
              <w:rPr>
                <w:rFonts w:ascii="Times New Roman" w:hAnsi="Times New Roman" w:cs="Times New Roman"/>
                <w:bCs/>
                <w:sz w:val="20"/>
                <w:szCs w:val="20"/>
              </w:rPr>
              <w:t>sub-group</w:t>
            </w:r>
            <w:r w:rsidRPr="00A14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14AB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utcome data were reported separately for MSK populations in the paper. </w:t>
            </w:r>
          </w:p>
        </w:tc>
        <w:tc>
          <w:tcPr>
            <w:tcW w:w="4044" w:type="dxa"/>
          </w:tcPr>
          <w:p w:rsidR="00A774AF" w:rsidRPr="00A14AB2" w:rsidRDefault="00A774AF" w:rsidP="00DE76A7">
            <w:pPr>
              <w:spacing w:after="120" w:line="36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Cs/>
                <w:sz w:val="20"/>
                <w:szCs w:val="20"/>
              </w:rPr>
              <w:t>Children &lt;18 years</w:t>
            </w:r>
          </w:p>
          <w:p w:rsidR="00A774AF" w:rsidRPr="00A14AB2" w:rsidRDefault="00A774AF" w:rsidP="00DE76A7">
            <w:pPr>
              <w:spacing w:after="120" w:line="36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A774AF" w:rsidRPr="00A14AB2" w:rsidRDefault="00A774AF" w:rsidP="00DE76A7">
            <w:pPr>
              <w:spacing w:after="120" w:line="36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n primarily MSK conditions, or where co-morbidity exists </w:t>
            </w:r>
            <w:r w:rsidRPr="00A14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</w:t>
            </w:r>
            <w:r w:rsidRPr="00A14AB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SK is not the main reason for health care consultation.</w:t>
            </w:r>
          </w:p>
        </w:tc>
      </w:tr>
      <w:tr w:rsidR="00A774AF" w:rsidRPr="00A14AB2" w:rsidTr="00D22DD5">
        <w:trPr>
          <w:trHeight w:val="951"/>
        </w:trPr>
        <w:tc>
          <w:tcPr>
            <w:tcW w:w="1894" w:type="dxa"/>
          </w:tcPr>
          <w:p w:rsidR="00A774AF" w:rsidRPr="00A14AB2" w:rsidRDefault="00A774AF" w:rsidP="00DE76A7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erventions </w:t>
            </w:r>
          </w:p>
        </w:tc>
        <w:tc>
          <w:tcPr>
            <w:tcW w:w="4717" w:type="dxa"/>
          </w:tcPr>
          <w:p w:rsidR="00A774AF" w:rsidRPr="00A14AB2" w:rsidRDefault="00A774AF" w:rsidP="00DE76A7">
            <w:pPr>
              <w:spacing w:after="12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sz w:val="20"/>
                <w:szCs w:val="20"/>
              </w:rPr>
              <w:t>Musculoskeletal triage or patient direct access/self-referral services led by non-medical health professional (allied health professional).</w:t>
            </w:r>
          </w:p>
          <w:p w:rsidR="00A774AF" w:rsidRPr="00A14AB2" w:rsidRDefault="00A774AF" w:rsidP="00DE76A7">
            <w:pPr>
              <w:spacing w:after="12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774AF" w:rsidRPr="00A14AB2" w:rsidRDefault="00A774AF" w:rsidP="00DE76A7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sz w:val="20"/>
                <w:szCs w:val="20"/>
              </w:rPr>
              <w:t xml:space="preserve">NB: </w:t>
            </w:r>
            <w:r w:rsidRPr="00A14AB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elemedicine studies were only included if they concerned triage or an algorithm system for triage. </w:t>
            </w:r>
          </w:p>
        </w:tc>
        <w:tc>
          <w:tcPr>
            <w:tcW w:w="4044" w:type="dxa"/>
          </w:tcPr>
          <w:p w:rsidR="00A774AF" w:rsidRPr="00A14AB2" w:rsidRDefault="00A774AF" w:rsidP="00DE76A7">
            <w:pPr>
              <w:spacing w:after="12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774AF" w:rsidRPr="00A14AB2" w:rsidRDefault="00A774AF" w:rsidP="00DE76A7">
            <w:pPr>
              <w:spacing w:after="12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774AF" w:rsidRPr="00A14AB2" w:rsidRDefault="00A774AF" w:rsidP="00DE76A7">
            <w:pPr>
              <w:spacing w:after="12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774AF" w:rsidRPr="00A14AB2" w:rsidRDefault="00A774AF" w:rsidP="00DE76A7">
            <w:pPr>
              <w:spacing w:after="12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sz w:val="20"/>
                <w:szCs w:val="20"/>
              </w:rPr>
              <w:t xml:space="preserve">NB: </w:t>
            </w:r>
            <w:r w:rsidRPr="00A14AB2">
              <w:rPr>
                <w:rFonts w:ascii="Times New Roman" w:hAnsi="Times New Roman" w:cs="Times New Roman"/>
                <w:bCs/>
                <w:sz w:val="20"/>
                <w:szCs w:val="20"/>
              </w:rPr>
              <w:t>Studies using telemedicine for self-management, to supplement or to replace face-to-face follow-up consultations were excluded. Telemedicine studies involving physicians were also excluded.</w:t>
            </w:r>
          </w:p>
        </w:tc>
      </w:tr>
      <w:tr w:rsidR="00A774AF" w:rsidRPr="00A14AB2" w:rsidTr="00D22DD5">
        <w:trPr>
          <w:trHeight w:val="651"/>
        </w:trPr>
        <w:tc>
          <w:tcPr>
            <w:tcW w:w="1894" w:type="dxa"/>
          </w:tcPr>
          <w:p w:rsidR="00A774AF" w:rsidRPr="00A14AB2" w:rsidRDefault="00A774AF" w:rsidP="00DE76A7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Comparisons or control groups</w:t>
            </w:r>
          </w:p>
        </w:tc>
        <w:tc>
          <w:tcPr>
            <w:tcW w:w="4717" w:type="dxa"/>
          </w:tcPr>
          <w:p w:rsidR="00A774AF" w:rsidRPr="00A14AB2" w:rsidRDefault="00A774AF" w:rsidP="00DE76A7">
            <w:pPr>
              <w:spacing w:after="12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Cs/>
                <w:sz w:val="20"/>
                <w:szCs w:val="20"/>
              </w:rPr>
              <w:t>Usual care/GP led services/no comparisons</w:t>
            </w:r>
          </w:p>
        </w:tc>
        <w:tc>
          <w:tcPr>
            <w:tcW w:w="4044" w:type="dxa"/>
          </w:tcPr>
          <w:p w:rsidR="00A774AF" w:rsidRPr="00A14AB2" w:rsidRDefault="00A774AF" w:rsidP="00DE76A7">
            <w:pPr>
              <w:spacing w:after="12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774AF" w:rsidRPr="00A14AB2" w:rsidTr="00D22DD5">
        <w:trPr>
          <w:trHeight w:val="1213"/>
        </w:trPr>
        <w:tc>
          <w:tcPr>
            <w:tcW w:w="1894" w:type="dxa"/>
          </w:tcPr>
          <w:p w:rsidR="00A774AF" w:rsidRPr="00A14AB2" w:rsidRDefault="00A774AF" w:rsidP="00DE76A7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Outcomes of interest</w:t>
            </w:r>
          </w:p>
        </w:tc>
        <w:tc>
          <w:tcPr>
            <w:tcW w:w="4717" w:type="dxa"/>
          </w:tcPr>
          <w:p w:rsidR="00A774AF" w:rsidRPr="00A14AB2" w:rsidRDefault="00A774AF" w:rsidP="00DE76A7">
            <w:pPr>
              <w:spacing w:after="120" w:line="36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sz w:val="20"/>
                <w:szCs w:val="20"/>
              </w:rPr>
              <w:t>Eligible study must include at least 1 outcome in any of the following 4 categories:</w:t>
            </w:r>
          </w:p>
          <w:p w:rsidR="00A774AF" w:rsidRPr="00A14AB2" w:rsidRDefault="00A774AF" w:rsidP="00DE76A7">
            <w:pPr>
              <w:numPr>
                <w:ilvl w:val="0"/>
                <w:numId w:val="1"/>
              </w:numPr>
              <w:spacing w:after="120" w:line="36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sz w:val="20"/>
                <w:szCs w:val="20"/>
              </w:rPr>
              <w:t>Patient outcomes: pain, disability, work absence and sickness certification,</w:t>
            </w:r>
          </w:p>
          <w:p w:rsidR="00A774AF" w:rsidRPr="00A14AB2" w:rsidRDefault="00A774AF" w:rsidP="00DE76A7">
            <w:pPr>
              <w:numPr>
                <w:ilvl w:val="0"/>
                <w:numId w:val="1"/>
              </w:numPr>
              <w:spacing w:after="120" w:line="36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sz w:val="20"/>
                <w:szCs w:val="20"/>
              </w:rPr>
              <w:t xml:space="preserve">Safety e.g. serious adverse events, missed red-flag diagnoses/pathologies, </w:t>
            </w:r>
          </w:p>
          <w:p w:rsidR="00A774AF" w:rsidRPr="00A14AB2" w:rsidRDefault="00A774AF" w:rsidP="00DE76A7">
            <w:pPr>
              <w:numPr>
                <w:ilvl w:val="0"/>
                <w:numId w:val="1"/>
              </w:numPr>
              <w:spacing w:after="12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sz w:val="20"/>
                <w:szCs w:val="20"/>
              </w:rPr>
              <w:t>Socio-economic and health care costs: consultations, prescriptions, tests, referrals, and impact on GP workload/services.</w:t>
            </w:r>
          </w:p>
          <w:p w:rsidR="00A774AF" w:rsidRPr="00A14AB2" w:rsidRDefault="00A774AF" w:rsidP="00DE76A7">
            <w:pPr>
              <w:numPr>
                <w:ilvl w:val="0"/>
                <w:numId w:val="1"/>
              </w:numPr>
              <w:spacing w:after="12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sz w:val="20"/>
                <w:szCs w:val="20"/>
              </w:rPr>
              <w:t>Barriers and facilitators of MSK triage and patient direct access/self-referral services.</w:t>
            </w:r>
          </w:p>
        </w:tc>
        <w:tc>
          <w:tcPr>
            <w:tcW w:w="4044" w:type="dxa"/>
          </w:tcPr>
          <w:p w:rsidR="00A774AF" w:rsidRPr="00A14AB2" w:rsidRDefault="00A774AF" w:rsidP="00DE76A7">
            <w:pPr>
              <w:spacing w:after="12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74AF" w:rsidRPr="00A14AB2" w:rsidTr="00D22DD5">
        <w:trPr>
          <w:trHeight w:val="659"/>
        </w:trPr>
        <w:tc>
          <w:tcPr>
            <w:tcW w:w="1894" w:type="dxa"/>
          </w:tcPr>
          <w:p w:rsidR="00A774AF" w:rsidRPr="00A14AB2" w:rsidRDefault="00A774AF" w:rsidP="00DE76A7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/>
                <w:sz w:val="20"/>
                <w:szCs w:val="20"/>
              </w:rPr>
              <w:t>Setting</w:t>
            </w:r>
          </w:p>
        </w:tc>
        <w:tc>
          <w:tcPr>
            <w:tcW w:w="4717" w:type="dxa"/>
          </w:tcPr>
          <w:p w:rsidR="00A774AF" w:rsidRPr="00A14AB2" w:rsidRDefault="00A774AF" w:rsidP="00DE76A7">
            <w:pPr>
              <w:spacing w:after="120" w:line="36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ontext was first contact, non-traumatic, non-emergency care, including walk-in centres in primary care and / community care settings Musculoskeletal triage / direct access services offered by non-medical (i.e. non-GP) allied health professionals.  </w:t>
            </w:r>
          </w:p>
        </w:tc>
        <w:tc>
          <w:tcPr>
            <w:tcW w:w="4044" w:type="dxa"/>
          </w:tcPr>
          <w:p w:rsidR="00A774AF" w:rsidRPr="00A14AB2" w:rsidRDefault="00A774AF" w:rsidP="00DE76A7">
            <w:pPr>
              <w:spacing w:after="12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sz w:val="20"/>
                <w:szCs w:val="20"/>
              </w:rPr>
              <w:t>MSK triage / direct access services within secondary and tertiary care were excluded.</w:t>
            </w:r>
          </w:p>
          <w:p w:rsidR="00A774AF" w:rsidRPr="00A14AB2" w:rsidRDefault="00A774AF" w:rsidP="00DE76A7">
            <w:pPr>
              <w:spacing w:after="12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sz w:val="20"/>
                <w:szCs w:val="20"/>
              </w:rPr>
              <w:t>Services with more than 40% privately funded/insured patients were excluded</w:t>
            </w:r>
          </w:p>
          <w:p w:rsidR="00A774AF" w:rsidRPr="00A14AB2" w:rsidRDefault="00A774AF" w:rsidP="00DE76A7">
            <w:pPr>
              <w:spacing w:after="12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4AB2">
              <w:rPr>
                <w:rFonts w:ascii="Times New Roman" w:hAnsi="Times New Roman" w:cs="Times New Roman"/>
                <w:bCs/>
                <w:sz w:val="20"/>
                <w:szCs w:val="20"/>
              </w:rPr>
              <w:t>Studies set in A &amp; E or walk-in centres in hospitals were excluded.</w:t>
            </w:r>
          </w:p>
        </w:tc>
      </w:tr>
      <w:bookmarkEnd w:id="0"/>
    </w:tbl>
    <w:p w:rsidR="00A774AF" w:rsidRPr="00A14AB2" w:rsidRDefault="00A774AF" w:rsidP="00A774AF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4C32F4" w:rsidRDefault="004C32F4"/>
    <w:sectPr w:rsidR="004C32F4" w:rsidSect="002B0E60">
      <w:headerReference w:type="default" r:id="rId7"/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7841" w:rsidRDefault="00877841" w:rsidP="00A774AF">
      <w:pPr>
        <w:spacing w:after="0" w:line="240" w:lineRule="auto"/>
      </w:pPr>
      <w:r>
        <w:separator/>
      </w:r>
    </w:p>
  </w:endnote>
  <w:endnote w:type="continuationSeparator" w:id="0">
    <w:p w:rsidR="00877841" w:rsidRDefault="00877841" w:rsidP="00A774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7841" w:rsidRDefault="00877841" w:rsidP="00A774AF">
      <w:pPr>
        <w:spacing w:after="0" w:line="240" w:lineRule="auto"/>
      </w:pPr>
      <w:r>
        <w:separator/>
      </w:r>
    </w:p>
  </w:footnote>
  <w:footnote w:type="continuationSeparator" w:id="0">
    <w:p w:rsidR="00877841" w:rsidRDefault="00877841" w:rsidP="00A774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774AF" w:rsidRPr="00A774AF" w:rsidRDefault="00A774AF" w:rsidP="00A774AF">
    <w:pPr>
      <w:pStyle w:val="Header"/>
      <w:jc w:val="right"/>
      <w:rPr>
        <w:rFonts w:ascii="Times New Roman" w:hAnsi="Times New Roman" w:cs="Times New Roman"/>
        <w:b/>
        <w:i/>
        <w:sz w:val="20"/>
      </w:rPr>
    </w:pPr>
    <w:r w:rsidRPr="00A774AF">
      <w:rPr>
        <w:rFonts w:ascii="Times New Roman" w:hAnsi="Times New Roman" w:cs="Times New Roman"/>
        <w:b/>
        <w:i/>
        <w:sz w:val="20"/>
      </w:rPr>
      <w:t>MSK triage &amp; Direct Access Evidence Synthesis</w:t>
    </w:r>
    <w:r>
      <w:rPr>
        <w:rFonts w:ascii="Times New Roman" w:hAnsi="Times New Roman" w:cs="Times New Roman"/>
        <w:b/>
        <w:i/>
        <w:sz w:val="20"/>
      </w:rPr>
      <w:t xml:space="preserve"> supplementary file</w:t>
    </w:r>
    <w:r w:rsidRPr="00A774AF">
      <w:rPr>
        <w:rFonts w:ascii="Times New Roman" w:hAnsi="Times New Roman" w:cs="Times New Roman"/>
        <w:b/>
        <w:i/>
        <w:sz w:val="20"/>
      </w:rPr>
      <w:t xml:space="preserve">.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632912"/>
    <w:multiLevelType w:val="hybridMultilevel"/>
    <w:tmpl w:val="09E4DF00"/>
    <w:lvl w:ilvl="0" w:tplc="A094D1AC">
      <w:start w:val="1"/>
      <w:numFmt w:val="decimal"/>
      <w:lvlText w:val="%1."/>
      <w:lvlJc w:val="left"/>
      <w:pPr>
        <w:ind w:left="360" w:hanging="360"/>
      </w:pPr>
      <w:rPr>
        <w:sz w:val="2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48F50E4"/>
    <w:multiLevelType w:val="multilevel"/>
    <w:tmpl w:val="DF36BA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F3A3AE7"/>
    <w:multiLevelType w:val="multilevel"/>
    <w:tmpl w:val="BEF440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4AF"/>
    <w:rsid w:val="000702F6"/>
    <w:rsid w:val="00254C35"/>
    <w:rsid w:val="002B0E60"/>
    <w:rsid w:val="004C32F4"/>
    <w:rsid w:val="00620F8A"/>
    <w:rsid w:val="0071095A"/>
    <w:rsid w:val="00877841"/>
    <w:rsid w:val="00A774AF"/>
    <w:rsid w:val="00CD0695"/>
    <w:rsid w:val="00DC4545"/>
    <w:rsid w:val="00DE7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30C967-2B41-4E80-A007-CE023E73E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74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774AF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774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774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74AF"/>
  </w:style>
  <w:style w:type="paragraph" w:styleId="Footer">
    <w:name w:val="footer"/>
    <w:basedOn w:val="Normal"/>
    <w:link w:val="FooterChar"/>
    <w:uiPriority w:val="99"/>
    <w:unhideWhenUsed/>
    <w:rsid w:val="00A774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74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6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. Babatunde</dc:creator>
  <cp:keywords/>
  <dc:description/>
  <cp:lastModifiedBy>O. Babatunde</cp:lastModifiedBy>
  <cp:revision>3</cp:revision>
  <dcterms:created xsi:type="dcterms:W3CDTF">2020-06-08T15:29:00Z</dcterms:created>
  <dcterms:modified xsi:type="dcterms:W3CDTF">2020-06-08T15:37:00Z</dcterms:modified>
</cp:coreProperties>
</file>